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1889"/>
        <w:gridCol w:w="1546"/>
      </w:tblGrid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Breed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ub-specie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ample Size TLR5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Kankrej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Bos indic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elore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Bos indic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urkmen Zebu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Bos indic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Yemini Zebu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Bos indic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harolai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erman Angu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erman Simmental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olstein Friesian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ersey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euse Rhine Issel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outh Devon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Kazakzkaya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ybrid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Kazakzkaya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ybrid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ongolian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</w:tr>
      <w:tr>
        <w:trPr>
          <w:trHeight w:val="142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inzgauer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Bos taur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2:23:00Z</dcterms:created>
  <dc:creator>Richard Emes</dc:creator>
  <dc:description/>
  <dc:language>en-US</dc:language>
  <cp:lastModifiedBy>Richard Emes</cp:lastModifiedBy>
  <dcterms:modified xsi:type="dcterms:W3CDTF">2012-07-23T12:23:00Z</dcterms:modified>
  <cp:revision>1</cp:revision>
  <dc:subject/>
  <dc:title/>
</cp:coreProperties>
</file>